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6FEEB" w14:textId="77777777" w:rsidR="00D61C12" w:rsidRPr="00B57FD0" w:rsidRDefault="00D61C12" w:rsidP="00D61C12">
      <w:pPr>
        <w:rPr>
          <w:rFonts w:ascii="Palatino Linotype" w:hAnsi="Palatino Linotype" w:cs="Times New Roman"/>
          <w:sz w:val="24"/>
          <w:szCs w:val="24"/>
        </w:rPr>
      </w:pPr>
      <w:bookmarkStart w:id="0" w:name="_Hlk169272954"/>
      <w:r w:rsidRPr="00B57FD0">
        <w:rPr>
          <w:rFonts w:ascii="Palatino Linotype" w:hAnsi="Palatino Linotype" w:cs="Times New Roman"/>
          <w:b/>
          <w:bCs/>
          <w:sz w:val="24"/>
          <w:szCs w:val="24"/>
        </w:rPr>
        <w:t>Table S4</w:t>
      </w:r>
      <w:r w:rsidRPr="00B57FD0">
        <w:rPr>
          <w:rFonts w:ascii="Palatino Linotype" w:hAnsi="Palatino Linotype" w:cs="Times New Roman"/>
          <w:sz w:val="24"/>
          <w:szCs w:val="24"/>
        </w:rPr>
        <w:t xml:space="preserve">. </w:t>
      </w:r>
      <w:r w:rsidRPr="00B57FD0">
        <w:rPr>
          <w:rFonts w:ascii="Palatino Linotype" w:hAnsi="Palatino Linotype" w:cs="Times New Roman"/>
          <w:b/>
          <w:bCs/>
          <w:sz w:val="26"/>
          <w:szCs w:val="26"/>
        </w:rPr>
        <w:t>Effect of warming treatment on the accumulation of Gallic acid</w:t>
      </w:r>
    </w:p>
    <w:bookmarkEnd w:id="0"/>
    <w:p w14:paraId="3BDE417B" w14:textId="77777777" w:rsidR="00D61C12" w:rsidRPr="00B57FD0" w:rsidRDefault="00D61C12" w:rsidP="00D61C12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5882E9CB" w14:textId="77777777" w:rsidR="00D61C12" w:rsidRPr="00B57FD0" w:rsidRDefault="00D61C12" w:rsidP="00D61C12">
      <w:pPr>
        <w:jc w:val="center"/>
        <w:rPr>
          <w:rFonts w:ascii="Palatino Linotype" w:hAnsi="Palatino Linotype" w:cs="Times New Roman"/>
          <w:sz w:val="24"/>
          <w:szCs w:val="24"/>
        </w:rPr>
      </w:pPr>
    </w:p>
    <w:tbl>
      <w:tblPr>
        <w:tblStyle w:val="PlainTable21"/>
        <w:tblpPr w:leftFromText="180" w:rightFromText="180" w:vertAnchor="page" w:horzAnchor="margin" w:tblpX="-90" w:tblpY="2671"/>
        <w:tblW w:w="94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620"/>
        <w:gridCol w:w="1620"/>
        <w:gridCol w:w="1440"/>
        <w:gridCol w:w="1440"/>
      </w:tblGrid>
      <w:tr w:rsidR="00D61C12" w:rsidRPr="00B57FD0" w14:paraId="19551B23" w14:textId="77777777" w:rsidTr="008C7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14FEFFB" w14:textId="77777777" w:rsidR="00D61C12" w:rsidRPr="00B57FD0" w:rsidRDefault="00D61C12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Gallic acid</w:t>
            </w:r>
          </w:p>
        </w:tc>
        <w:tc>
          <w:tcPr>
            <w:tcW w:w="1620" w:type="dxa"/>
          </w:tcPr>
          <w:p w14:paraId="62B644DA" w14:textId="77777777" w:rsidR="00D61C12" w:rsidRPr="00B57FD0" w:rsidRDefault="00D61C12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57C42C7" w14:textId="77777777" w:rsidR="00D61C12" w:rsidRPr="00B57FD0" w:rsidRDefault="00D61C12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B1A8F22" w14:textId="77777777" w:rsidR="00D61C12" w:rsidRPr="00B57FD0" w:rsidRDefault="00D61C12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4F1BFBB" w14:textId="77777777" w:rsidR="00D61C12" w:rsidRPr="00B57FD0" w:rsidRDefault="00D61C12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D61C12" w:rsidRPr="00B57FD0" w14:paraId="7CADA5A2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0FEDC03" w14:textId="77777777" w:rsidR="00D61C12" w:rsidRPr="00B57FD0" w:rsidRDefault="00D61C12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lant species </w:t>
            </w:r>
          </w:p>
        </w:tc>
        <w:tc>
          <w:tcPr>
            <w:tcW w:w="1620" w:type="dxa"/>
            <w:vAlign w:val="center"/>
          </w:tcPr>
          <w:p w14:paraId="7C4B582C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Control mean</w:t>
            </w:r>
          </w:p>
        </w:tc>
        <w:tc>
          <w:tcPr>
            <w:tcW w:w="1620" w:type="dxa"/>
            <w:vAlign w:val="center"/>
          </w:tcPr>
          <w:p w14:paraId="71827E34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Warming mean</w:t>
            </w:r>
          </w:p>
        </w:tc>
        <w:tc>
          <w:tcPr>
            <w:tcW w:w="1440" w:type="dxa"/>
            <w:vAlign w:val="center"/>
          </w:tcPr>
          <w:p w14:paraId="36307239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 xml:space="preserve">F-value </w:t>
            </w:r>
          </w:p>
        </w:tc>
        <w:tc>
          <w:tcPr>
            <w:tcW w:w="1440" w:type="dxa"/>
            <w:vAlign w:val="center"/>
          </w:tcPr>
          <w:p w14:paraId="7B9ACCBF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61C12" w:rsidRPr="00B57FD0" w14:paraId="035579EC" w14:textId="77777777" w:rsidTr="008C7AC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CB82792" w14:textId="77777777" w:rsidR="00D61C12" w:rsidRPr="00B57FD0" w:rsidRDefault="00D61C12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stragulu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enduncula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S)</w:t>
            </w:r>
          </w:p>
        </w:tc>
        <w:tc>
          <w:tcPr>
            <w:tcW w:w="1620" w:type="dxa"/>
            <w:vAlign w:val="center"/>
          </w:tcPr>
          <w:p w14:paraId="2FD2DF49" w14:textId="77777777" w:rsidR="00D61C12" w:rsidRPr="00B57FD0" w:rsidRDefault="00D61C12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30103.04   a</w:t>
            </w:r>
          </w:p>
        </w:tc>
        <w:tc>
          <w:tcPr>
            <w:tcW w:w="1620" w:type="dxa"/>
            <w:vAlign w:val="center"/>
          </w:tcPr>
          <w:p w14:paraId="47CCC5CA" w14:textId="77777777" w:rsidR="00D61C12" w:rsidRPr="00B57FD0" w:rsidRDefault="00D61C12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62509.03     a</w:t>
            </w:r>
          </w:p>
        </w:tc>
        <w:tc>
          <w:tcPr>
            <w:tcW w:w="1440" w:type="dxa"/>
            <w:vAlign w:val="center"/>
          </w:tcPr>
          <w:p w14:paraId="15CCC129" w14:textId="77777777" w:rsidR="00D61C12" w:rsidRPr="00B57FD0" w:rsidRDefault="00D61C12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2.435  </w:t>
            </w:r>
          </w:p>
        </w:tc>
        <w:tc>
          <w:tcPr>
            <w:tcW w:w="1440" w:type="dxa"/>
            <w:vAlign w:val="center"/>
          </w:tcPr>
          <w:p w14:paraId="6B1AEF26" w14:textId="77777777" w:rsidR="00D61C12" w:rsidRPr="00B57FD0" w:rsidRDefault="00D61C12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138</w:t>
            </w:r>
          </w:p>
        </w:tc>
      </w:tr>
      <w:tr w:rsidR="00D61C12" w:rsidRPr="00B57FD0" w14:paraId="6CE9BFA3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133029E" w14:textId="77777777" w:rsidR="00D61C12" w:rsidRPr="00B57FD0" w:rsidRDefault="00D61C12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Artemisia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rupest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R)</w:t>
            </w:r>
          </w:p>
        </w:tc>
        <w:tc>
          <w:tcPr>
            <w:tcW w:w="1620" w:type="dxa"/>
            <w:vAlign w:val="center"/>
          </w:tcPr>
          <w:p w14:paraId="1CF81D80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84912.15     b</w:t>
            </w:r>
          </w:p>
        </w:tc>
        <w:tc>
          <w:tcPr>
            <w:tcW w:w="1620" w:type="dxa"/>
            <w:vAlign w:val="center"/>
          </w:tcPr>
          <w:p w14:paraId="75907085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41023.76   a</w:t>
            </w:r>
          </w:p>
        </w:tc>
        <w:tc>
          <w:tcPr>
            <w:tcW w:w="1440" w:type="dxa"/>
            <w:vAlign w:val="center"/>
          </w:tcPr>
          <w:p w14:paraId="41398C6C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6.232 </w:t>
            </w:r>
          </w:p>
        </w:tc>
        <w:tc>
          <w:tcPr>
            <w:tcW w:w="1440" w:type="dxa"/>
            <w:vAlign w:val="center"/>
          </w:tcPr>
          <w:p w14:paraId="57CCF542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238 *</w:t>
            </w:r>
          </w:p>
        </w:tc>
      </w:tr>
      <w:tr w:rsidR="00D61C12" w:rsidRPr="00B57FD0" w14:paraId="38CA93B9" w14:textId="77777777" w:rsidTr="008C7AC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E69C82C" w14:textId="77777777" w:rsidR="00D61C12" w:rsidRPr="00B57FD0" w:rsidRDefault="00D61C12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oa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lpin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PA)</w:t>
            </w:r>
          </w:p>
        </w:tc>
        <w:tc>
          <w:tcPr>
            <w:tcW w:w="1620" w:type="dxa"/>
            <w:vAlign w:val="center"/>
          </w:tcPr>
          <w:p w14:paraId="1B3138D9" w14:textId="77777777" w:rsidR="00D61C12" w:rsidRPr="00B57FD0" w:rsidRDefault="00D61C12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5429.3       a</w:t>
            </w:r>
          </w:p>
        </w:tc>
        <w:tc>
          <w:tcPr>
            <w:tcW w:w="1620" w:type="dxa"/>
            <w:vAlign w:val="center"/>
          </w:tcPr>
          <w:p w14:paraId="4A5E8FC8" w14:textId="77777777" w:rsidR="00D61C12" w:rsidRPr="00B57FD0" w:rsidRDefault="00D61C12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51051.6     a</w:t>
            </w:r>
          </w:p>
        </w:tc>
        <w:tc>
          <w:tcPr>
            <w:tcW w:w="1440" w:type="dxa"/>
            <w:vAlign w:val="center"/>
          </w:tcPr>
          <w:p w14:paraId="28BED947" w14:textId="77777777" w:rsidR="00D61C12" w:rsidRPr="00B57FD0" w:rsidRDefault="00D61C12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3.973 </w:t>
            </w:r>
          </w:p>
        </w:tc>
        <w:tc>
          <w:tcPr>
            <w:tcW w:w="1440" w:type="dxa"/>
            <w:vAlign w:val="center"/>
          </w:tcPr>
          <w:p w14:paraId="3CA248AB" w14:textId="77777777" w:rsidR="00D61C12" w:rsidRPr="00B57FD0" w:rsidRDefault="00D61C12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636</w:t>
            </w:r>
          </w:p>
        </w:tc>
      </w:tr>
      <w:tr w:rsidR="00D61C12" w:rsidRPr="00B57FD0" w14:paraId="2E9C1BEC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E92049C" w14:textId="77777777" w:rsidR="00D61C12" w:rsidRPr="00B57FD0" w:rsidRDefault="00D61C12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otentil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hololeuc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T)</w:t>
            </w:r>
          </w:p>
        </w:tc>
        <w:tc>
          <w:tcPr>
            <w:tcW w:w="1620" w:type="dxa"/>
            <w:vAlign w:val="center"/>
          </w:tcPr>
          <w:p w14:paraId="52C7BDCC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15519.50   a</w:t>
            </w:r>
          </w:p>
        </w:tc>
        <w:tc>
          <w:tcPr>
            <w:tcW w:w="1620" w:type="dxa"/>
            <w:vAlign w:val="center"/>
          </w:tcPr>
          <w:p w14:paraId="53C90EE1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3222.02     b</w:t>
            </w:r>
          </w:p>
        </w:tc>
        <w:tc>
          <w:tcPr>
            <w:tcW w:w="1440" w:type="dxa"/>
            <w:vAlign w:val="center"/>
          </w:tcPr>
          <w:p w14:paraId="634CAA6C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4.667 </w:t>
            </w:r>
          </w:p>
        </w:tc>
        <w:tc>
          <w:tcPr>
            <w:tcW w:w="1440" w:type="dxa"/>
            <w:vAlign w:val="center"/>
          </w:tcPr>
          <w:p w14:paraId="0F32E587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463 *</w:t>
            </w:r>
          </w:p>
        </w:tc>
      </w:tr>
      <w:tr w:rsidR="00D61C12" w:rsidRPr="00B57FD0" w14:paraId="5AE324F8" w14:textId="77777777" w:rsidTr="008C7AC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5E80932" w14:textId="77777777" w:rsidR="00D61C12" w:rsidRPr="00B57FD0" w:rsidRDefault="00D61C12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lantago major (PM)</w:t>
            </w:r>
          </w:p>
        </w:tc>
        <w:tc>
          <w:tcPr>
            <w:tcW w:w="1620" w:type="dxa"/>
            <w:vAlign w:val="center"/>
          </w:tcPr>
          <w:p w14:paraId="21B5A28D" w14:textId="77777777" w:rsidR="00D61C12" w:rsidRPr="00B57FD0" w:rsidRDefault="00D61C12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279.690     a</w:t>
            </w:r>
          </w:p>
        </w:tc>
        <w:tc>
          <w:tcPr>
            <w:tcW w:w="1620" w:type="dxa"/>
            <w:vAlign w:val="center"/>
          </w:tcPr>
          <w:p w14:paraId="5029B777" w14:textId="77777777" w:rsidR="00D61C12" w:rsidRPr="00B57FD0" w:rsidRDefault="00D61C12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5624.304     a</w:t>
            </w:r>
          </w:p>
        </w:tc>
        <w:tc>
          <w:tcPr>
            <w:tcW w:w="1440" w:type="dxa"/>
            <w:vAlign w:val="center"/>
          </w:tcPr>
          <w:p w14:paraId="6B702B91" w14:textId="77777777" w:rsidR="00D61C12" w:rsidRPr="00B57FD0" w:rsidRDefault="00D61C12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1.215  </w:t>
            </w:r>
          </w:p>
        </w:tc>
        <w:tc>
          <w:tcPr>
            <w:tcW w:w="1440" w:type="dxa"/>
            <w:vAlign w:val="center"/>
          </w:tcPr>
          <w:p w14:paraId="494443A0" w14:textId="77777777" w:rsidR="00D61C12" w:rsidRPr="00B57FD0" w:rsidRDefault="00D61C12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287</w:t>
            </w:r>
          </w:p>
        </w:tc>
      </w:tr>
      <w:tr w:rsidR="00D61C12" w:rsidRPr="00B57FD0" w14:paraId="4EC1DE02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70E21BF" w14:textId="77777777" w:rsidR="00D61C12" w:rsidRPr="00B57FD0" w:rsidRDefault="00D61C12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rimula macrophylla (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rM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14:paraId="54318C8E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54748.70     a</w:t>
            </w:r>
          </w:p>
        </w:tc>
        <w:tc>
          <w:tcPr>
            <w:tcW w:w="1620" w:type="dxa"/>
            <w:vAlign w:val="center"/>
          </w:tcPr>
          <w:p w14:paraId="0BE9FA35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9856.07     a</w:t>
            </w:r>
          </w:p>
        </w:tc>
        <w:tc>
          <w:tcPr>
            <w:tcW w:w="1440" w:type="dxa"/>
            <w:vAlign w:val="center"/>
          </w:tcPr>
          <w:p w14:paraId="2A3075D5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1.839  </w:t>
            </w:r>
          </w:p>
        </w:tc>
        <w:tc>
          <w:tcPr>
            <w:tcW w:w="1440" w:type="dxa"/>
            <w:vAlign w:val="center"/>
          </w:tcPr>
          <w:p w14:paraId="20253729" w14:textId="77777777" w:rsidR="00D61C12" w:rsidRPr="00B57FD0" w:rsidRDefault="00D61C12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194</w:t>
            </w:r>
          </w:p>
        </w:tc>
      </w:tr>
    </w:tbl>
    <w:p w14:paraId="7E6EE2D1" w14:textId="77777777" w:rsidR="00D61C12" w:rsidRPr="00B57FD0" w:rsidRDefault="00D61C12" w:rsidP="00D61C12">
      <w:pPr>
        <w:jc w:val="both"/>
        <w:rPr>
          <w:rFonts w:ascii="Palatino Linotype" w:hAnsi="Palatino Linotype" w:cs="Times New Roman"/>
          <w:sz w:val="24"/>
          <w:szCs w:val="24"/>
        </w:rPr>
      </w:pPr>
    </w:p>
    <w:p w14:paraId="7F0061EF" w14:textId="77777777" w:rsidR="00D61C12" w:rsidRPr="00B57FD0" w:rsidRDefault="00D61C12" w:rsidP="00D61C12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4CBA1153" w14:textId="77777777" w:rsidR="00D61C12" w:rsidRPr="00B57FD0" w:rsidRDefault="00D61C12" w:rsidP="00D61C12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19376E9A" w14:textId="77777777" w:rsidR="00D61C12" w:rsidRPr="00B57FD0" w:rsidRDefault="00D61C12" w:rsidP="00D61C12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7E9ACE6D" w14:textId="77777777" w:rsidR="00D61C12" w:rsidRPr="00B57FD0" w:rsidRDefault="00D61C12" w:rsidP="00D61C12">
      <w:pPr>
        <w:spacing w:line="360" w:lineRule="auto"/>
        <w:jc w:val="center"/>
        <w:rPr>
          <w:rFonts w:ascii="Palatino Linotype" w:hAnsi="Palatino Linotype" w:cs="Times New Roman"/>
          <w:noProof/>
          <w:sz w:val="24"/>
        </w:rPr>
      </w:pPr>
    </w:p>
    <w:p w14:paraId="13EE2C8D" w14:textId="77777777" w:rsidR="00D61C12" w:rsidRPr="00B57FD0" w:rsidRDefault="00D61C12" w:rsidP="00D61C12">
      <w:pPr>
        <w:rPr>
          <w:rFonts w:ascii="Palatino Linotype" w:hAnsi="Palatino Linotype" w:cs="Times New Roman"/>
          <w:sz w:val="24"/>
          <w:szCs w:val="24"/>
        </w:rPr>
      </w:pPr>
    </w:p>
    <w:p w14:paraId="332FE7ED" w14:textId="77777777" w:rsidR="00D61C12" w:rsidRPr="00B57FD0" w:rsidRDefault="00D61C12" w:rsidP="00D61C12">
      <w:pPr>
        <w:rPr>
          <w:rFonts w:ascii="Palatino Linotype" w:hAnsi="Palatino Linotype" w:cs="Times New Roman"/>
          <w:sz w:val="24"/>
          <w:szCs w:val="24"/>
        </w:rPr>
      </w:pPr>
    </w:p>
    <w:p w14:paraId="4FE14C9C" w14:textId="77777777" w:rsidR="00D61C12" w:rsidRPr="00B57FD0" w:rsidRDefault="00D61C12" w:rsidP="00D61C12">
      <w:pPr>
        <w:rPr>
          <w:rFonts w:ascii="Palatino Linotype" w:hAnsi="Palatino Linotype" w:cs="Times New Roman"/>
          <w:sz w:val="24"/>
          <w:szCs w:val="24"/>
        </w:rPr>
      </w:pPr>
    </w:p>
    <w:p w14:paraId="239BF173" w14:textId="77777777" w:rsidR="00D17083" w:rsidRDefault="00D17083"/>
    <w:sectPr w:rsidR="00D17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12"/>
    <w:rsid w:val="00113C00"/>
    <w:rsid w:val="005C4DC2"/>
    <w:rsid w:val="00D17083"/>
    <w:rsid w:val="00D61C12"/>
    <w:rsid w:val="00E8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4B71B"/>
  <w15:chartTrackingRefBased/>
  <w15:docId w15:val="{01361AAF-1C79-433F-934C-F8298B30E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C1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C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C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C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C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C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C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1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C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1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C1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1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C1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1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C12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D61C1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D61C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9</Characters>
  <Application>Microsoft Office Word</Application>
  <DocSecurity>0</DocSecurity>
  <Lines>13</Lines>
  <Paragraphs>6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IRA KARIMI</dc:creator>
  <cp:keywords/>
  <dc:description/>
  <cp:lastModifiedBy>Dr SAIRA KARIMI</cp:lastModifiedBy>
  <cp:revision>1</cp:revision>
  <dcterms:created xsi:type="dcterms:W3CDTF">2024-06-14T11:41:00Z</dcterms:created>
  <dcterms:modified xsi:type="dcterms:W3CDTF">2024-06-14T11:42:00Z</dcterms:modified>
</cp:coreProperties>
</file>